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horzAnchor="margin" w:tblpXSpec="center" w:tblpY="-540"/>
        <w:tblW w:w="9538" w:type="dxa"/>
        <w:tblLook w:val="04A0" w:firstRow="1" w:lastRow="0" w:firstColumn="1" w:lastColumn="0" w:noHBand="0" w:noVBand="1"/>
      </w:tblPr>
      <w:tblGrid>
        <w:gridCol w:w="1163"/>
        <w:gridCol w:w="1850"/>
        <w:gridCol w:w="1370"/>
        <w:gridCol w:w="1455"/>
        <w:gridCol w:w="1564"/>
        <w:gridCol w:w="1068"/>
        <w:gridCol w:w="1068"/>
      </w:tblGrid>
      <w:tr w:rsidR="00037E41" w:rsidRPr="005165FA" w:rsidTr="00037E41">
        <w:trPr>
          <w:trHeight w:val="295"/>
        </w:trPr>
        <w:tc>
          <w:tcPr>
            <w:tcW w:w="1163" w:type="dxa"/>
            <w:tcBorders>
              <w:top w:val="nil"/>
              <w:left w:val="nil"/>
              <w:bottom w:val="single" w:sz="12" w:space="0" w:color="FFFFFF"/>
              <w:right w:val="single" w:sz="4" w:space="0" w:color="FFFFFF"/>
            </w:tcBorders>
            <w:shd w:val="clear" w:color="4F81BD" w:fill="4F81BD"/>
            <w:noWrap/>
            <w:vAlign w:val="bottom"/>
            <w:hideMark/>
          </w:tcPr>
          <w:p w:rsidR="00037E41" w:rsidRPr="005165FA" w:rsidRDefault="00037E41" w:rsidP="005165F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5165FA">
              <w:rPr>
                <w:rFonts w:ascii="Calibri" w:eastAsia="Times New Roman" w:hAnsi="Calibri" w:cs="Calibri"/>
                <w:b/>
                <w:bCs/>
                <w:color w:val="FFFFFF"/>
              </w:rPr>
              <w:t>Construct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12" w:space="0" w:color="FFFFFF"/>
              <w:right w:val="single" w:sz="4" w:space="0" w:color="FFFFFF"/>
            </w:tcBorders>
            <w:shd w:val="clear" w:color="4F81BD" w:fill="4F81BD"/>
            <w:noWrap/>
            <w:vAlign w:val="bottom"/>
            <w:hideMark/>
          </w:tcPr>
          <w:p w:rsidR="00037E41" w:rsidRPr="005165FA" w:rsidRDefault="00037E41" w:rsidP="005165F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5165FA">
              <w:rPr>
                <w:rFonts w:ascii="Calibri" w:eastAsia="Times New Roman" w:hAnsi="Calibri" w:cs="Calibri"/>
                <w:b/>
                <w:bCs/>
                <w:color w:val="FFFFFF"/>
              </w:rPr>
              <w:t>Time at permissive Temp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12" w:space="0" w:color="FFFFFF"/>
              <w:right w:val="single" w:sz="4" w:space="0" w:color="FFFFFF"/>
            </w:tcBorders>
            <w:shd w:val="clear" w:color="4F81BD" w:fill="4F81BD"/>
            <w:noWrap/>
            <w:vAlign w:val="bottom"/>
            <w:hideMark/>
          </w:tcPr>
          <w:p w:rsidR="00037E41" w:rsidRPr="005165FA" w:rsidRDefault="00037E41" w:rsidP="005165F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5165FA">
              <w:rPr>
                <w:rFonts w:ascii="Calibri" w:eastAsia="Times New Roman" w:hAnsi="Calibri" w:cs="Calibri"/>
                <w:b/>
                <w:bCs/>
                <w:color w:val="FFFFFF"/>
              </w:rPr>
              <w:t>PSD-95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12" w:space="0" w:color="FFFFFF"/>
              <w:right w:val="single" w:sz="4" w:space="0" w:color="FFFFFF"/>
            </w:tcBorders>
            <w:shd w:val="clear" w:color="4F81BD" w:fill="4F81BD"/>
            <w:noWrap/>
            <w:vAlign w:val="bottom"/>
            <w:hideMark/>
          </w:tcPr>
          <w:p w:rsidR="00037E41" w:rsidRPr="005165FA" w:rsidRDefault="00037E41" w:rsidP="005165F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5165FA">
              <w:rPr>
                <w:rFonts w:ascii="Calibri" w:eastAsia="Times New Roman" w:hAnsi="Calibri" w:cs="Calibri"/>
                <w:b/>
                <w:bCs/>
                <w:color w:val="FFFFFF"/>
              </w:rPr>
              <w:t>SAP102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12" w:space="0" w:color="FFFFFF"/>
              <w:right w:val="single" w:sz="4" w:space="0" w:color="FFFFFF"/>
            </w:tcBorders>
            <w:shd w:val="clear" w:color="4F81BD" w:fill="4F81BD"/>
            <w:noWrap/>
            <w:vAlign w:val="bottom"/>
            <w:hideMark/>
          </w:tcPr>
          <w:p w:rsidR="00037E41" w:rsidRPr="005165FA" w:rsidRDefault="00037E41" w:rsidP="005165F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proofErr w:type="spellStart"/>
            <w:r w:rsidRPr="005165FA">
              <w:rPr>
                <w:rFonts w:ascii="Calibri" w:eastAsia="Times New Roman" w:hAnsi="Calibri" w:cs="Calibri"/>
                <w:b/>
                <w:bCs/>
                <w:color w:val="FFFFFF"/>
              </w:rPr>
              <w:t>Synaptophysin</w:t>
            </w:r>
            <w:proofErr w:type="spellEnd"/>
          </w:p>
        </w:tc>
        <w:tc>
          <w:tcPr>
            <w:tcW w:w="1068" w:type="dxa"/>
            <w:tcBorders>
              <w:top w:val="nil"/>
              <w:left w:val="nil"/>
              <w:bottom w:val="single" w:sz="12" w:space="0" w:color="FFFFFF"/>
              <w:right w:val="single" w:sz="4" w:space="0" w:color="FFFFFF"/>
            </w:tcBorders>
            <w:shd w:val="clear" w:color="4F81BD" w:fill="4F81BD"/>
            <w:noWrap/>
            <w:vAlign w:val="bottom"/>
            <w:hideMark/>
          </w:tcPr>
          <w:p w:rsidR="00037E41" w:rsidRPr="005165FA" w:rsidRDefault="00037E41" w:rsidP="005165F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5165FA">
              <w:rPr>
                <w:rFonts w:ascii="Calibri" w:eastAsia="Times New Roman" w:hAnsi="Calibri" w:cs="Calibri"/>
                <w:b/>
                <w:bCs/>
                <w:color w:val="FFFFFF"/>
              </w:rPr>
              <w:t>GM130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12" w:space="0" w:color="FFFFFF"/>
              <w:right w:val="single" w:sz="4" w:space="0" w:color="FFFFFF"/>
            </w:tcBorders>
            <w:shd w:val="clear" w:color="4F81BD" w:fill="4F81BD"/>
            <w:noWrap/>
            <w:vAlign w:val="bottom"/>
            <w:hideMark/>
          </w:tcPr>
          <w:p w:rsidR="00037E41" w:rsidRPr="005165FA" w:rsidRDefault="00037E41" w:rsidP="005165F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5165FA">
              <w:rPr>
                <w:rFonts w:ascii="Calibri" w:eastAsia="Times New Roman" w:hAnsi="Calibri" w:cs="Calibri"/>
                <w:b/>
                <w:bCs/>
                <w:color w:val="FFFFFF"/>
              </w:rPr>
              <w:t>TGN38</w:t>
            </w:r>
          </w:p>
        </w:tc>
      </w:tr>
      <w:tr w:rsidR="00037E41" w:rsidRPr="005165FA" w:rsidTr="00037E41">
        <w:trPr>
          <w:trHeight w:val="310"/>
        </w:trPr>
        <w:tc>
          <w:tcPr>
            <w:tcW w:w="116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037E41" w:rsidRPr="005165FA" w:rsidRDefault="00037E41" w:rsidP="00516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65FA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VE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037E41" w:rsidRPr="005165FA" w:rsidRDefault="00037E41" w:rsidP="00516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6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 minutes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037E41" w:rsidRPr="005165FA" w:rsidRDefault="00037E41" w:rsidP="00516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6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M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037E41" w:rsidRPr="005165FA" w:rsidRDefault="00037E41" w:rsidP="00516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6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M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037E41" w:rsidRPr="005165FA" w:rsidRDefault="00037E41" w:rsidP="00516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6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M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037E41" w:rsidRPr="005165FA" w:rsidRDefault="00037E41" w:rsidP="00516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6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M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037E41" w:rsidRPr="005165FA" w:rsidRDefault="00037E41" w:rsidP="00516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6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M</w:t>
            </w:r>
          </w:p>
        </w:tc>
      </w:tr>
      <w:tr w:rsidR="00037E41" w:rsidRPr="005165FA" w:rsidTr="00037E41">
        <w:trPr>
          <w:trHeight w:val="310"/>
        </w:trPr>
        <w:tc>
          <w:tcPr>
            <w:tcW w:w="116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BE5F1" w:fill="DBE5F1"/>
            <w:noWrap/>
            <w:vAlign w:val="bottom"/>
            <w:hideMark/>
          </w:tcPr>
          <w:p w:rsidR="00037E41" w:rsidRPr="005165FA" w:rsidRDefault="00037E41" w:rsidP="00516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65FA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VE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BE5F1" w:fill="DBE5F1"/>
            <w:noWrap/>
            <w:vAlign w:val="bottom"/>
            <w:hideMark/>
          </w:tcPr>
          <w:p w:rsidR="00037E41" w:rsidRPr="005165FA" w:rsidRDefault="00037E41" w:rsidP="00516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6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hours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BE5F1" w:fill="DBE5F1"/>
            <w:noWrap/>
            <w:vAlign w:val="bottom"/>
            <w:hideMark/>
          </w:tcPr>
          <w:p w:rsidR="00037E41" w:rsidRPr="005165FA" w:rsidRDefault="00037E41" w:rsidP="00516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6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M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BE5F1" w:fill="DBE5F1"/>
            <w:noWrap/>
            <w:vAlign w:val="bottom"/>
            <w:hideMark/>
          </w:tcPr>
          <w:p w:rsidR="00037E41" w:rsidRPr="005165FA" w:rsidRDefault="00037E41" w:rsidP="00516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6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0±3.4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BE5F1" w:fill="DBE5F1"/>
            <w:noWrap/>
            <w:vAlign w:val="bottom"/>
            <w:hideMark/>
          </w:tcPr>
          <w:p w:rsidR="00037E41" w:rsidRPr="005165FA" w:rsidRDefault="00037E41" w:rsidP="00516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6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7±0.06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BE5F1" w:fill="DBE5F1"/>
            <w:noWrap/>
            <w:vAlign w:val="bottom"/>
            <w:hideMark/>
          </w:tcPr>
          <w:p w:rsidR="00037E41" w:rsidRPr="005165FA" w:rsidRDefault="00037E41" w:rsidP="00516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6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M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BE5F1" w:fill="DBE5F1"/>
            <w:noWrap/>
            <w:vAlign w:val="bottom"/>
            <w:hideMark/>
          </w:tcPr>
          <w:p w:rsidR="00037E41" w:rsidRPr="005165FA" w:rsidRDefault="00037E41" w:rsidP="00516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6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M</w:t>
            </w:r>
          </w:p>
        </w:tc>
      </w:tr>
      <w:tr w:rsidR="00037E41" w:rsidRPr="005165FA" w:rsidTr="00037E41">
        <w:trPr>
          <w:trHeight w:val="310"/>
        </w:trPr>
        <w:tc>
          <w:tcPr>
            <w:tcW w:w="116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037E41" w:rsidRPr="005165FA" w:rsidRDefault="00037E41" w:rsidP="00516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65FA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VE-2A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037E41" w:rsidRPr="005165FA" w:rsidRDefault="00037E41" w:rsidP="00516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6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 minutes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037E41" w:rsidRPr="005165FA" w:rsidRDefault="00037E41" w:rsidP="00516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6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M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037E41" w:rsidRPr="005165FA" w:rsidRDefault="00037E41" w:rsidP="00516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6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.4±14.3*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037E41" w:rsidRPr="005165FA" w:rsidRDefault="00037E41" w:rsidP="00516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6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M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037E41" w:rsidRPr="005165FA" w:rsidRDefault="00037E41" w:rsidP="00516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6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M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037E41" w:rsidRPr="005165FA" w:rsidRDefault="00037E41" w:rsidP="00516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6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M</w:t>
            </w:r>
          </w:p>
        </w:tc>
      </w:tr>
      <w:tr w:rsidR="00037E41" w:rsidRPr="005165FA" w:rsidTr="00037E41">
        <w:trPr>
          <w:trHeight w:val="310"/>
        </w:trPr>
        <w:tc>
          <w:tcPr>
            <w:tcW w:w="116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BE5F1" w:fill="DBE5F1"/>
            <w:noWrap/>
            <w:vAlign w:val="bottom"/>
            <w:hideMark/>
          </w:tcPr>
          <w:p w:rsidR="00037E41" w:rsidRPr="005165FA" w:rsidRDefault="00037E41" w:rsidP="00516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65FA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VE-2A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BE5F1" w:fill="DBE5F1"/>
            <w:noWrap/>
            <w:vAlign w:val="bottom"/>
            <w:hideMark/>
          </w:tcPr>
          <w:p w:rsidR="00037E41" w:rsidRPr="005165FA" w:rsidRDefault="00037E41" w:rsidP="00516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6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 minutes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BE5F1" w:fill="DBE5F1"/>
            <w:noWrap/>
            <w:vAlign w:val="bottom"/>
            <w:hideMark/>
          </w:tcPr>
          <w:p w:rsidR="00037E41" w:rsidRPr="005165FA" w:rsidRDefault="00037E41" w:rsidP="00516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6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.3±7.6*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BE5F1" w:fill="DBE5F1"/>
            <w:noWrap/>
            <w:vAlign w:val="bottom"/>
            <w:hideMark/>
          </w:tcPr>
          <w:p w:rsidR="00037E41" w:rsidRPr="005165FA" w:rsidRDefault="00037E41" w:rsidP="00516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6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M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BE5F1" w:fill="DBE5F1"/>
            <w:noWrap/>
            <w:vAlign w:val="bottom"/>
            <w:hideMark/>
          </w:tcPr>
          <w:p w:rsidR="00037E41" w:rsidRPr="005165FA" w:rsidRDefault="00037E41" w:rsidP="00516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6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M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BE5F1" w:fill="DBE5F1"/>
            <w:noWrap/>
            <w:vAlign w:val="bottom"/>
            <w:hideMark/>
          </w:tcPr>
          <w:p w:rsidR="00037E41" w:rsidRPr="005165FA" w:rsidRDefault="00037E41" w:rsidP="00516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6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M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BE5F1" w:fill="DBE5F1"/>
            <w:noWrap/>
            <w:vAlign w:val="bottom"/>
            <w:hideMark/>
          </w:tcPr>
          <w:p w:rsidR="00037E41" w:rsidRPr="005165FA" w:rsidRDefault="00037E41" w:rsidP="00516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6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M</w:t>
            </w:r>
          </w:p>
        </w:tc>
      </w:tr>
      <w:tr w:rsidR="00037E41" w:rsidRPr="005165FA" w:rsidTr="00037E41">
        <w:trPr>
          <w:trHeight w:val="310"/>
        </w:trPr>
        <w:tc>
          <w:tcPr>
            <w:tcW w:w="116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037E41" w:rsidRPr="005165FA" w:rsidRDefault="00037E41" w:rsidP="00516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65FA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VE-2A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037E41" w:rsidRPr="005165FA" w:rsidRDefault="00037E41" w:rsidP="00516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6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hours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037E41" w:rsidRPr="005165FA" w:rsidRDefault="00037E41" w:rsidP="00516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6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9±3.8*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037E41" w:rsidRPr="005165FA" w:rsidRDefault="00037E41" w:rsidP="00516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6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7±4.6*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037E41" w:rsidRPr="005165FA" w:rsidRDefault="00C27F3C" w:rsidP="00516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8±2.6</w:t>
            </w:r>
            <w:bookmarkStart w:id="0" w:name="_GoBack"/>
            <w:bookmarkEnd w:id="0"/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037E41" w:rsidRPr="005165FA" w:rsidRDefault="00037E41" w:rsidP="00516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6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M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037E41" w:rsidRPr="005165FA" w:rsidRDefault="00037E41" w:rsidP="00516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6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M</w:t>
            </w:r>
          </w:p>
        </w:tc>
      </w:tr>
      <w:tr w:rsidR="00037E41" w:rsidRPr="005165FA" w:rsidTr="00037E41">
        <w:trPr>
          <w:trHeight w:val="310"/>
        </w:trPr>
        <w:tc>
          <w:tcPr>
            <w:tcW w:w="116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BE5F1" w:fill="DBE5F1"/>
            <w:noWrap/>
            <w:vAlign w:val="bottom"/>
            <w:hideMark/>
          </w:tcPr>
          <w:p w:rsidR="00037E41" w:rsidRPr="005165FA" w:rsidRDefault="00037E41" w:rsidP="00516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65FA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VE-2B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BE5F1" w:fill="DBE5F1"/>
            <w:noWrap/>
            <w:vAlign w:val="bottom"/>
            <w:hideMark/>
          </w:tcPr>
          <w:p w:rsidR="00037E41" w:rsidRPr="005165FA" w:rsidRDefault="00037E41" w:rsidP="00516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6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 minutes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BE5F1" w:fill="DBE5F1"/>
            <w:noWrap/>
            <w:vAlign w:val="bottom"/>
            <w:hideMark/>
          </w:tcPr>
          <w:p w:rsidR="00037E41" w:rsidRPr="005165FA" w:rsidRDefault="00037E41" w:rsidP="00516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6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5±1.8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BE5F1" w:fill="DBE5F1"/>
            <w:noWrap/>
            <w:vAlign w:val="bottom"/>
            <w:hideMark/>
          </w:tcPr>
          <w:p w:rsidR="00037E41" w:rsidRPr="005165FA" w:rsidRDefault="00037E41" w:rsidP="00516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6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2±4.2*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BE5F1" w:fill="DBE5F1"/>
            <w:noWrap/>
            <w:vAlign w:val="bottom"/>
            <w:hideMark/>
          </w:tcPr>
          <w:p w:rsidR="00037E41" w:rsidRPr="005165FA" w:rsidRDefault="00037E41" w:rsidP="00516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6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M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BE5F1" w:fill="DBE5F1"/>
            <w:noWrap/>
            <w:vAlign w:val="bottom"/>
            <w:hideMark/>
          </w:tcPr>
          <w:p w:rsidR="00037E41" w:rsidRPr="005165FA" w:rsidRDefault="00037E41" w:rsidP="00516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6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.8±7.2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BE5F1" w:fill="DBE5F1"/>
            <w:noWrap/>
            <w:vAlign w:val="bottom"/>
            <w:hideMark/>
          </w:tcPr>
          <w:p w:rsidR="00037E41" w:rsidRPr="005165FA" w:rsidRDefault="00037E41" w:rsidP="00516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6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M</w:t>
            </w:r>
          </w:p>
        </w:tc>
      </w:tr>
      <w:tr w:rsidR="00037E41" w:rsidRPr="005165FA" w:rsidTr="00037E41">
        <w:trPr>
          <w:trHeight w:val="310"/>
        </w:trPr>
        <w:tc>
          <w:tcPr>
            <w:tcW w:w="116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037E41" w:rsidRPr="005165FA" w:rsidRDefault="00037E41" w:rsidP="00516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65FA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VE-2B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037E41" w:rsidRPr="005165FA" w:rsidRDefault="00037E41" w:rsidP="00516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6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 minutes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037E41" w:rsidRPr="005165FA" w:rsidRDefault="00037E41" w:rsidP="00516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6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7±3.4*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037E41" w:rsidRPr="005165FA" w:rsidRDefault="00037E41" w:rsidP="00516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6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.7±3.8*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037E41" w:rsidRPr="005165FA" w:rsidRDefault="00037E41" w:rsidP="00516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6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M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037E41" w:rsidRPr="005165FA" w:rsidRDefault="00037E41" w:rsidP="00516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6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M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037E41" w:rsidRPr="005165FA" w:rsidRDefault="00037E41" w:rsidP="00516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6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M</w:t>
            </w:r>
          </w:p>
        </w:tc>
      </w:tr>
      <w:tr w:rsidR="00037E41" w:rsidRPr="005165FA" w:rsidTr="00037E41">
        <w:trPr>
          <w:trHeight w:val="310"/>
        </w:trPr>
        <w:tc>
          <w:tcPr>
            <w:tcW w:w="116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BE5F1" w:fill="DBE5F1"/>
            <w:noWrap/>
            <w:vAlign w:val="bottom"/>
            <w:hideMark/>
          </w:tcPr>
          <w:p w:rsidR="00037E41" w:rsidRPr="005165FA" w:rsidRDefault="00037E41" w:rsidP="00516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65FA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VE-2B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BE5F1" w:fill="DBE5F1"/>
            <w:noWrap/>
            <w:vAlign w:val="bottom"/>
            <w:hideMark/>
          </w:tcPr>
          <w:p w:rsidR="00037E41" w:rsidRPr="005165FA" w:rsidRDefault="00037E41" w:rsidP="00516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6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hours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BE5F1" w:fill="DBE5F1"/>
            <w:noWrap/>
            <w:vAlign w:val="bottom"/>
            <w:hideMark/>
          </w:tcPr>
          <w:p w:rsidR="00037E41" w:rsidRPr="005165FA" w:rsidRDefault="00037E41" w:rsidP="00516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6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7±10.8*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BE5F1" w:fill="DBE5F1"/>
            <w:noWrap/>
            <w:vAlign w:val="bottom"/>
            <w:hideMark/>
          </w:tcPr>
          <w:p w:rsidR="00037E41" w:rsidRPr="005165FA" w:rsidRDefault="00037E41" w:rsidP="00516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6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4±4.8*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BE5F1" w:fill="DBE5F1"/>
            <w:noWrap/>
            <w:vAlign w:val="bottom"/>
            <w:hideMark/>
          </w:tcPr>
          <w:p w:rsidR="00037E41" w:rsidRPr="005165FA" w:rsidRDefault="00037E41" w:rsidP="00516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6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.7±4.1*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BE5F1" w:fill="DBE5F1"/>
            <w:noWrap/>
            <w:vAlign w:val="bottom"/>
            <w:hideMark/>
          </w:tcPr>
          <w:p w:rsidR="00037E41" w:rsidRPr="005165FA" w:rsidRDefault="00037E41" w:rsidP="00516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6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M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BE5F1" w:fill="DBE5F1"/>
            <w:noWrap/>
            <w:vAlign w:val="bottom"/>
            <w:hideMark/>
          </w:tcPr>
          <w:p w:rsidR="00037E41" w:rsidRPr="005165FA" w:rsidRDefault="00037E41" w:rsidP="00516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6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M</w:t>
            </w:r>
          </w:p>
        </w:tc>
      </w:tr>
      <w:tr w:rsidR="00037E41" w:rsidRPr="005165FA" w:rsidTr="00037E41">
        <w:trPr>
          <w:trHeight w:val="310"/>
        </w:trPr>
        <w:tc>
          <w:tcPr>
            <w:tcW w:w="116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037E41" w:rsidRPr="005165FA" w:rsidRDefault="00037E41" w:rsidP="00516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6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-2B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037E41" w:rsidRPr="005165FA" w:rsidRDefault="00037E41" w:rsidP="00516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6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hour at 20˚C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037E41" w:rsidRPr="005165FA" w:rsidRDefault="00037E41" w:rsidP="00516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6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3±4.8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037E41" w:rsidRPr="005165FA" w:rsidRDefault="00037E41" w:rsidP="00516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6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M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037E41" w:rsidRPr="005165FA" w:rsidRDefault="00037E41" w:rsidP="00516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6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M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037E41" w:rsidRPr="005165FA" w:rsidRDefault="00037E41" w:rsidP="00516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6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M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037E41" w:rsidRPr="005165FA" w:rsidRDefault="00037E41" w:rsidP="00516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6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.0±5.1</w:t>
            </w:r>
          </w:p>
        </w:tc>
      </w:tr>
      <w:tr w:rsidR="00037E41" w:rsidRPr="005165FA" w:rsidTr="00037E41">
        <w:trPr>
          <w:trHeight w:val="310"/>
        </w:trPr>
        <w:tc>
          <w:tcPr>
            <w:tcW w:w="116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BE5F1" w:fill="DBE5F1"/>
            <w:noWrap/>
            <w:vAlign w:val="bottom"/>
            <w:hideMark/>
          </w:tcPr>
          <w:p w:rsidR="00037E41" w:rsidRPr="005165FA" w:rsidRDefault="00037E41" w:rsidP="00516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65FA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VE-2BΔ7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BE5F1" w:fill="DBE5F1"/>
            <w:noWrap/>
            <w:vAlign w:val="bottom"/>
            <w:hideMark/>
          </w:tcPr>
          <w:p w:rsidR="00037E41" w:rsidRPr="005165FA" w:rsidRDefault="00037E41" w:rsidP="00516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6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 minutes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BE5F1" w:fill="DBE5F1"/>
            <w:noWrap/>
            <w:vAlign w:val="bottom"/>
            <w:hideMark/>
          </w:tcPr>
          <w:p w:rsidR="00037E41" w:rsidRPr="005165FA" w:rsidRDefault="00037E41" w:rsidP="00516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6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7±3.4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BE5F1" w:fill="DBE5F1"/>
            <w:noWrap/>
            <w:vAlign w:val="bottom"/>
            <w:hideMark/>
          </w:tcPr>
          <w:p w:rsidR="00037E41" w:rsidRPr="005165FA" w:rsidRDefault="00037E41" w:rsidP="00516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6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M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BE5F1" w:fill="DBE5F1"/>
            <w:noWrap/>
            <w:vAlign w:val="bottom"/>
            <w:hideMark/>
          </w:tcPr>
          <w:p w:rsidR="00037E41" w:rsidRPr="005165FA" w:rsidRDefault="00037E41" w:rsidP="00516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6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M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BE5F1" w:fill="DBE5F1"/>
            <w:noWrap/>
            <w:vAlign w:val="bottom"/>
            <w:hideMark/>
          </w:tcPr>
          <w:p w:rsidR="00037E41" w:rsidRPr="005165FA" w:rsidRDefault="00037E41" w:rsidP="00516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6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M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BE5F1" w:fill="DBE5F1"/>
            <w:noWrap/>
            <w:vAlign w:val="bottom"/>
            <w:hideMark/>
          </w:tcPr>
          <w:p w:rsidR="00037E41" w:rsidRPr="005165FA" w:rsidRDefault="00037E41" w:rsidP="00516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6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M</w:t>
            </w:r>
          </w:p>
        </w:tc>
      </w:tr>
      <w:tr w:rsidR="00037E41" w:rsidRPr="005165FA" w:rsidTr="00037E41">
        <w:trPr>
          <w:trHeight w:val="310"/>
        </w:trPr>
        <w:tc>
          <w:tcPr>
            <w:tcW w:w="116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037E41" w:rsidRPr="005165FA" w:rsidRDefault="00037E41" w:rsidP="00516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65FA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VE-2BΔ7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037E41" w:rsidRPr="005165FA" w:rsidRDefault="00037E41" w:rsidP="00516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6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 minutes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037E41" w:rsidRPr="005165FA" w:rsidRDefault="00037E41" w:rsidP="00516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6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M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037E41" w:rsidRPr="005165FA" w:rsidRDefault="00037E41" w:rsidP="00516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6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3±5.2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037E41" w:rsidRPr="005165FA" w:rsidRDefault="00037E41" w:rsidP="00516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6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M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037E41" w:rsidRPr="005165FA" w:rsidRDefault="00037E41" w:rsidP="00516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6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M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037E41" w:rsidRPr="005165FA" w:rsidRDefault="00037E41" w:rsidP="00516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6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M</w:t>
            </w:r>
          </w:p>
        </w:tc>
      </w:tr>
      <w:tr w:rsidR="00037E41" w:rsidRPr="005165FA" w:rsidTr="00037E41">
        <w:trPr>
          <w:trHeight w:val="377"/>
        </w:trPr>
        <w:tc>
          <w:tcPr>
            <w:tcW w:w="1163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DBE5F1" w:fill="DBE5F1"/>
            <w:noWrap/>
            <w:vAlign w:val="bottom"/>
            <w:hideMark/>
          </w:tcPr>
          <w:p w:rsidR="00037E41" w:rsidRPr="005165FA" w:rsidRDefault="00037E41" w:rsidP="00516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6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-2BΔ7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DBE5F1" w:fill="DBE5F1"/>
            <w:noWrap/>
            <w:vAlign w:val="bottom"/>
            <w:hideMark/>
          </w:tcPr>
          <w:p w:rsidR="00037E41" w:rsidRPr="005165FA" w:rsidRDefault="00037E41" w:rsidP="00516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6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hours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DBE5F1" w:fill="DBE5F1"/>
            <w:noWrap/>
            <w:vAlign w:val="bottom"/>
            <w:hideMark/>
          </w:tcPr>
          <w:p w:rsidR="00037E41" w:rsidRPr="005165FA" w:rsidRDefault="00037E41" w:rsidP="00516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6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9±5.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DBE5F1" w:fill="DBE5F1"/>
            <w:noWrap/>
            <w:vAlign w:val="bottom"/>
            <w:hideMark/>
          </w:tcPr>
          <w:p w:rsidR="00037E41" w:rsidRPr="005165FA" w:rsidRDefault="00037E41" w:rsidP="00516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6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2±3.7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DBE5F1" w:fill="DBE5F1"/>
            <w:noWrap/>
            <w:vAlign w:val="bottom"/>
            <w:hideMark/>
          </w:tcPr>
          <w:p w:rsidR="00037E41" w:rsidRPr="005165FA" w:rsidRDefault="00037E41" w:rsidP="00516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6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2±4.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DBE5F1" w:fill="DBE5F1"/>
            <w:noWrap/>
            <w:vAlign w:val="bottom"/>
            <w:hideMark/>
          </w:tcPr>
          <w:p w:rsidR="00037E41" w:rsidRPr="005165FA" w:rsidRDefault="00037E41" w:rsidP="00516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6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M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DBE5F1" w:fill="DBE5F1"/>
            <w:noWrap/>
            <w:vAlign w:val="bottom"/>
            <w:hideMark/>
          </w:tcPr>
          <w:p w:rsidR="00037E41" w:rsidRPr="005165FA" w:rsidRDefault="00037E41" w:rsidP="00516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6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M</w:t>
            </w:r>
          </w:p>
        </w:tc>
      </w:tr>
    </w:tbl>
    <w:p w:rsidR="005165FA" w:rsidRPr="005165FA" w:rsidRDefault="005165FA" w:rsidP="005165FA">
      <w:pPr>
        <w:pStyle w:val="Caption"/>
        <w:framePr w:w="6631" w:h="496" w:hRule="exact" w:hSpace="180" w:wrap="around" w:vAnchor="page" w:hAnchor="page" w:x="466" w:y="391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165F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ble </w:t>
      </w:r>
      <w:r w:rsidR="00D96D13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E96726" w:rsidRPr="005165FA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Pr="005165FA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SEQ Table \* ARABIC </w:instrText>
      </w:r>
      <w:r w:rsidR="00E96726" w:rsidRPr="005165FA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Pr="005165FA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1</w:t>
      </w:r>
      <w:r w:rsidR="00E96726" w:rsidRPr="005165FA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Pr="005165FA">
        <w:rPr>
          <w:rFonts w:ascii="Times New Roman" w:hAnsi="Times New Roman" w:cs="Times New Roman"/>
          <w:color w:val="000000" w:themeColor="text1"/>
          <w:sz w:val="24"/>
          <w:szCs w:val="24"/>
        </w:rPr>
        <w:t>:  Summary of Trafficking and Targeting Properties</w:t>
      </w:r>
    </w:p>
    <w:p w:rsidR="00073EF4" w:rsidRPr="005165FA" w:rsidRDefault="005165F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*Indicates significant </w:t>
      </w:r>
      <w:proofErr w:type="spellStart"/>
      <w:r>
        <w:rPr>
          <w:rFonts w:ascii="Times New Roman" w:hAnsi="Times New Roman" w:cs="Times New Roman"/>
          <w:sz w:val="24"/>
          <w:szCs w:val="24"/>
        </w:rPr>
        <w:t>colocalizati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ompared to control</w:t>
      </w:r>
    </w:p>
    <w:sectPr w:rsidR="00073EF4" w:rsidRPr="005165FA" w:rsidSect="00CC4F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65FA"/>
    <w:rsid w:val="00037E41"/>
    <w:rsid w:val="00073EF4"/>
    <w:rsid w:val="005165FA"/>
    <w:rsid w:val="005A6820"/>
    <w:rsid w:val="006365DF"/>
    <w:rsid w:val="007B0A1B"/>
    <w:rsid w:val="00B36334"/>
    <w:rsid w:val="00C27F3C"/>
    <w:rsid w:val="00CC4F1A"/>
    <w:rsid w:val="00D96D13"/>
    <w:rsid w:val="00E967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semiHidden/>
    <w:unhideWhenUsed/>
    <w:qFormat/>
    <w:rsid w:val="005165FA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semiHidden/>
    <w:unhideWhenUsed/>
    <w:qFormat/>
    <w:rsid w:val="005165FA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4521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41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3</Words>
  <Characters>675</Characters>
  <Application>Microsoft Office Word</Application>
  <DocSecurity>0</DocSecurity>
  <Lines>9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7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shiba</dc:creator>
  <cp:lastModifiedBy>Baudry Lab</cp:lastModifiedBy>
  <cp:revision>2</cp:revision>
  <dcterms:created xsi:type="dcterms:W3CDTF">2012-04-24T22:27:00Z</dcterms:created>
  <dcterms:modified xsi:type="dcterms:W3CDTF">2012-04-24T22:27:00Z</dcterms:modified>
</cp:coreProperties>
</file>